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508D9" w14:textId="77777777" w:rsidR="00166848" w:rsidRPr="00FC4001" w:rsidRDefault="00000000" w:rsidP="00FC4001">
      <w:pPr>
        <w:pStyle w:val="Heading1"/>
        <w:rPr>
          <w:color w:val="auto"/>
        </w:rPr>
      </w:pPr>
      <w:r w:rsidRPr="00FC4001">
        <w:rPr>
          <w:color w:val="auto"/>
        </w:rPr>
        <w:t>S1 Text</w:t>
      </w:r>
    </w:p>
    <w:p w14:paraId="4561251A" w14:textId="77777777" w:rsidR="00166848" w:rsidRPr="00FC4001" w:rsidRDefault="00000000">
      <w:pPr>
        <w:pStyle w:val="Heading1"/>
        <w:rPr>
          <w:color w:val="auto"/>
        </w:rPr>
      </w:pPr>
      <w:r w:rsidRPr="00FC4001">
        <w:rPr>
          <w:b w:val="0"/>
          <w:color w:val="auto"/>
        </w:rPr>
        <w:t>Titles and sources of published studies were used for data mining to determine the prevalence of pfKelch13 in South and East African countries.</w:t>
      </w:r>
    </w:p>
    <w:p w14:paraId="3AD94018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Continued Low Efficacy of Artemether-Lumefantrine in Angola in 2019</w:t>
      </w:r>
    </w:p>
    <w:p w14:paraId="3B7CB6E7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Efficacy of artemether-lumefantrine. artesunate-amodiaquine. and </w:t>
      </w:r>
      <w:proofErr w:type="spellStart"/>
      <w:r w:rsidRPr="00583C2F">
        <w:rPr>
          <w:rFonts w:ascii="Arial" w:hAnsi="Arial" w:cs="Arial"/>
          <w:sz w:val="20"/>
          <w:szCs w:val="20"/>
        </w:rPr>
        <w:t>dihydroartemisinin</w:t>
      </w:r>
      <w:proofErr w:type="spellEnd"/>
      <w:r w:rsidRPr="00583C2F">
        <w:rPr>
          <w:rFonts w:ascii="Arial" w:hAnsi="Arial" w:cs="Arial"/>
          <w:sz w:val="20"/>
          <w:szCs w:val="20"/>
        </w:rPr>
        <w:t>-piperaquine for treatment of uncomplicated Plasmodium falciparum malaria in Angola. 2015</w:t>
      </w:r>
    </w:p>
    <w:p w14:paraId="3A81A21F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Historical trends and new surveillance of Plasmodium falciparum drug resistance markers in Angola</w:t>
      </w:r>
    </w:p>
    <w:p w14:paraId="1A354FD0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MIM Conference. Kawela M et al Preliminary Regional Results from GenE8</w:t>
      </w:r>
    </w:p>
    <w:p w14:paraId="0A439C28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A Worldwide Map of Plasmodium falciparum K13-Propeller Polymorphisms</w:t>
      </w:r>
    </w:p>
    <w:p w14:paraId="5ECA69D8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Polymorphisms of Plasmodium falciparum k13-propeller gene among migrant workers returning to Henan Province. China from Africa</w:t>
      </w:r>
    </w:p>
    <w:p w14:paraId="164B6FF8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Surveillance of Antimalarial Resistance Molecular Markers in Imported Plasmodium falciparum Malaria Cases in Anhui. China. 2012-2016</w:t>
      </w:r>
    </w:p>
    <w:p w14:paraId="6713312B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Polymorphisms of </w:t>
      </w:r>
      <w:proofErr w:type="spellStart"/>
      <w:r w:rsidRPr="00583C2F">
        <w:rPr>
          <w:rFonts w:ascii="Arial" w:hAnsi="Arial" w:cs="Arial"/>
          <w:sz w:val="20"/>
          <w:szCs w:val="20"/>
        </w:rPr>
        <w:t>pfcrt</w:t>
      </w:r>
      <w:proofErr w:type="spellEnd"/>
      <w:r w:rsidRPr="00583C2F">
        <w:rPr>
          <w:rFonts w:ascii="Arial" w:hAnsi="Arial" w:cs="Arial"/>
          <w:sz w:val="20"/>
          <w:szCs w:val="20"/>
        </w:rPr>
        <w:t>. pfmdr1. and K13-propeller genes in imported falciparum malaria isolates from Africa in Guizhou province. China</w:t>
      </w:r>
    </w:p>
    <w:p w14:paraId="665221AD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Molecular surveillance of </w:t>
      </w:r>
      <w:proofErr w:type="spellStart"/>
      <w:r w:rsidRPr="00583C2F">
        <w:rPr>
          <w:rFonts w:ascii="Arial" w:hAnsi="Arial" w:cs="Arial"/>
          <w:sz w:val="20"/>
          <w:szCs w:val="20"/>
        </w:rPr>
        <w:t>pfcrt</w:t>
      </w:r>
      <w:proofErr w:type="spellEnd"/>
      <w:r w:rsidRPr="00583C2F">
        <w:rPr>
          <w:rFonts w:ascii="Arial" w:hAnsi="Arial" w:cs="Arial"/>
          <w:sz w:val="20"/>
          <w:szCs w:val="20"/>
        </w:rPr>
        <w:t>. pfmdr1 and pfk13-propeller mutations in Plasmodium falciparum isolates imported from Africa to China</w:t>
      </w:r>
    </w:p>
    <w:p w14:paraId="77E2C8A1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Molecular Surveillance of Drug Resistance of Plasmodium falciparum Isolates Imported from Angola in Henan Province. China</w:t>
      </w:r>
    </w:p>
    <w:p w14:paraId="5237C013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K13-propeller gene polymorphisms of Plasmodium falciparum and the therapeutic effect of artesunate among migrant workers returning to Guangxi. China (2014-2017)</w:t>
      </w:r>
    </w:p>
    <w:p w14:paraId="3FD06ED8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Molecular surveillance of </w:t>
      </w:r>
      <w:proofErr w:type="spellStart"/>
      <w:r w:rsidRPr="00583C2F">
        <w:rPr>
          <w:rFonts w:ascii="Arial" w:hAnsi="Arial" w:cs="Arial"/>
          <w:sz w:val="20"/>
          <w:szCs w:val="20"/>
        </w:rPr>
        <w:t>Pfcrt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and k13 propeller polymorphisms of imported Plasmodium falciparum cases to Zhejiang Province. China between 2016 and 2018</w:t>
      </w:r>
    </w:p>
    <w:p w14:paraId="3A393B6C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Efficacy and safety of artemether-lumefantrine. artesunate-amodiaquine. and </w:t>
      </w:r>
      <w:proofErr w:type="spellStart"/>
      <w:r w:rsidRPr="00583C2F">
        <w:rPr>
          <w:rFonts w:ascii="Arial" w:hAnsi="Arial" w:cs="Arial"/>
          <w:sz w:val="20"/>
          <w:szCs w:val="20"/>
        </w:rPr>
        <w:t>dihydroartemisinin</w:t>
      </w:r>
      <w:proofErr w:type="spellEnd"/>
      <w:r w:rsidRPr="00583C2F">
        <w:rPr>
          <w:rFonts w:ascii="Arial" w:hAnsi="Arial" w:cs="Arial"/>
          <w:sz w:val="20"/>
          <w:szCs w:val="20"/>
        </w:rPr>
        <w:t>-piperaquine for the treatment of uncomplicated Plasmodium falciparum malaria in three provinces in Angola. 2017</w:t>
      </w:r>
    </w:p>
    <w:p w14:paraId="40A967BD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Polymorphisms of Plasmodium falciparum k13-propeller gene among migrant workers returning to Henan Province. China from Africa.</w:t>
      </w:r>
    </w:p>
    <w:p w14:paraId="3DFD9EC5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Molecular surveillance of Plasmodium falciparum drug resistance markers in clinical samples from Botswana.</w:t>
      </w:r>
    </w:p>
    <w:p w14:paraId="45C0AEA1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Unpublished, WHO Threats Map</w:t>
      </w:r>
    </w:p>
    <w:p w14:paraId="0BF81FC6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A Worldwide Map of Plasmodium falciparum K13-Propeller Polymorphisms.</w:t>
      </w:r>
    </w:p>
    <w:p w14:paraId="48E794C5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Identification of the PfK13 mutations R561H and P441L in the Democratic Republic of Congo</w:t>
      </w:r>
    </w:p>
    <w:p w14:paraId="774318FD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Molecular surveillance of Kelch 13 polymorphisms in Plasmodium falciparum isolates from Kenya and Ethiopia.</w:t>
      </w:r>
    </w:p>
    <w:p w14:paraId="6422906D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Novel Plasmodium falciparum k13 gene polymorphisms from Kisii County, Kenya during an era of artemisinin-based combination therapy deployment</w:t>
      </w:r>
    </w:p>
    <w:p w14:paraId="1D0BA2CE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Resistance screening and trend analysis of imported falciparum malaria in NSW, Australia (2010 to 2016).</w:t>
      </w:r>
    </w:p>
    <w:p w14:paraId="62718051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Molecular surveillance of </w:t>
      </w:r>
      <w:proofErr w:type="spellStart"/>
      <w:r w:rsidRPr="00583C2F">
        <w:rPr>
          <w:rFonts w:ascii="Arial" w:hAnsi="Arial" w:cs="Arial"/>
          <w:sz w:val="20"/>
          <w:szCs w:val="20"/>
        </w:rPr>
        <w:t>Pfcrt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and k13 propeller polymorphisms of imported Plasmodium falciparum cases to Zhejiang Province. China between 2016 and 2018.</w:t>
      </w:r>
    </w:p>
    <w:p w14:paraId="37548835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Anti-malarial resistance in Mozambique: Absence of Plasmodium falciparum Kelch 13 (K13) propeller domain polymorphisms associated with resistance to </w:t>
      </w:r>
      <w:proofErr w:type="spellStart"/>
      <w:r w:rsidRPr="00583C2F">
        <w:rPr>
          <w:rFonts w:ascii="Arial" w:hAnsi="Arial" w:cs="Arial"/>
          <w:sz w:val="20"/>
          <w:szCs w:val="20"/>
        </w:rPr>
        <w:t>artemisinins</w:t>
      </w:r>
      <w:proofErr w:type="spellEnd"/>
    </w:p>
    <w:p w14:paraId="40FA187E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lastRenderedPageBreak/>
        <w:t>MIM Genomic surveillance of Plasmodium falciparum Drug Resistance Markers and Genetic Diversity in Mozambique</w:t>
      </w:r>
    </w:p>
    <w:p w14:paraId="558A7F4D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MIM Conference. Kawela M et al Preliminary Regional Results from GenE8; 9th Annual Southern Africa Malaria Research Conference </w:t>
      </w:r>
      <w:proofErr w:type="spellStart"/>
      <w:r w:rsidRPr="00583C2F">
        <w:rPr>
          <w:rFonts w:ascii="Arial" w:hAnsi="Arial" w:cs="Arial"/>
          <w:sz w:val="20"/>
          <w:szCs w:val="20"/>
        </w:rPr>
        <w:t>Conference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2024; Eloff, L, Genomic surveillance reveals artemisinin partial resistance markers in Northern Namibia in 2023 from 9th Annual Southern Africa Malaria Research Conference </w:t>
      </w:r>
      <w:proofErr w:type="spellStart"/>
      <w:r w:rsidRPr="00583C2F">
        <w:rPr>
          <w:rFonts w:ascii="Arial" w:hAnsi="Arial" w:cs="Arial"/>
          <w:sz w:val="20"/>
          <w:szCs w:val="20"/>
        </w:rPr>
        <w:t>Conference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2024</w:t>
      </w:r>
    </w:p>
    <w:p w14:paraId="3D428B88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Association of Plasmodium falciparum kelch13 R561H genotypes with delayed parasite clearance in Rwanda: an open-label. single-arm. multicentre. therapeutic efficacy study.</w:t>
      </w:r>
    </w:p>
    <w:p w14:paraId="3CEFC316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Escalating Plasmodium falciparum K13 marker prevalence indicative of artemisinin resistance in southern Rwanda</w:t>
      </w:r>
    </w:p>
    <w:p w14:paraId="551C054C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Increase in Kelch 13 Polymorphisms in Plasmodium falciparum. Southern Rwanda.</w:t>
      </w:r>
    </w:p>
    <w:p w14:paraId="2F041A70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High Prevalence of Plasmodium falciparum K13 Mutations in Rwanda Is Associated With Slow Parasite Clearance After Treatment With Artemether-Lumefantrine.</w:t>
      </w:r>
    </w:p>
    <w:p w14:paraId="4B770EC2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Emergence and clonal expansion of in vitro artemisinin-resistant Plasmodium falciparum kelch13 R561H mutant parasites in Rwanda.</w:t>
      </w:r>
    </w:p>
    <w:p w14:paraId="317DFAAD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Expansion of artemisinin partial resistance mutations and lack of histidine rich protein-2 and -3 deletions in Plasmodium falciparum infections from Rukara, Rwanda</w:t>
      </w:r>
    </w:p>
    <w:p w14:paraId="49067C4A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"Malaria update: Increase in frequency of Kelch 13 mutations found</w:t>
      </w:r>
    </w:p>
    <w:p w14:paraId="18DAFAA0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in malaria parasites from Mpumalanga Province. an early warning of</w:t>
      </w:r>
    </w:p>
    <w:p w14:paraId="23CD9A81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the possible emergence of artemisinin-resistant malaria"</w:t>
      </w:r>
    </w:p>
    <w:p w14:paraId="21ACFA31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"Malaria treatment: first detection of the Plasmodium</w:t>
      </w:r>
    </w:p>
    <w:p w14:paraId="0406ED8A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falciparum </w:t>
      </w:r>
      <w:proofErr w:type="spellStart"/>
      <w:r w:rsidRPr="00583C2F">
        <w:rPr>
          <w:rFonts w:ascii="Arial" w:hAnsi="Arial" w:cs="Arial"/>
          <w:sz w:val="20"/>
          <w:szCs w:val="20"/>
        </w:rPr>
        <w:t>kelch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13 Q613E mutation in South Africa"</w:t>
      </w:r>
    </w:p>
    <w:p w14:paraId="18D38267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Safety and tolerability of single low-dose primaquine in a low-intensity transmission area in South Africa: an open-label. randomized controlled trial.</w:t>
      </w:r>
    </w:p>
    <w:p w14:paraId="053E76E6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Absence of kelch13 artemisinin resistance markers but strong selection for lumefantrine-tolerance molecular markers following 18 years of artemisinin-based combination therapy use in Mpumalanga Province. South Africa (2001–2018).</w:t>
      </w:r>
    </w:p>
    <w:p w14:paraId="486401FD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Making data map-worthy-enhancing routine malaria data to support surveillance and mapping of Plasmodium falciparum anti-malarial resistance in a pre-elimination sub-Saharan African setting: a molecular and spatiotemporal epidemiology study.</w:t>
      </w:r>
    </w:p>
    <w:p w14:paraId="3FAD15BC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Parasite clearance. cure rate. post-treatment prophylaxis and safety of standard 3-day versus an extended 6-day treatment of artemether-lumefantrine and a single low-dose primaquine for uncomplicated Plasmodium falciparum malaria in Bagamoyo district. Tanzania: a randomized controlled trial</w:t>
      </w:r>
    </w:p>
    <w:p w14:paraId="6E27AA6E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Describing the current status of Plasmodium falciparum population structure and drug resistance within mainland Tanzania using molecular inversion probes.</w:t>
      </w:r>
    </w:p>
    <w:p w14:paraId="02C235B3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Detection of mutations associated with artemisinin resistance at k13-propeller gene and a near complete return of chloroquine susceptible falciparum malaria in Southeast of Tanzania.</w:t>
      </w:r>
    </w:p>
    <w:p w14:paraId="6F92D1B1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Country wide surveillance reveals prevalent artemisinin partial resistance mutations with evidence for multiple origins and expansion of high level </w:t>
      </w:r>
      <w:proofErr w:type="spellStart"/>
      <w:r w:rsidRPr="00583C2F">
        <w:rPr>
          <w:rFonts w:ascii="Arial" w:hAnsi="Arial" w:cs="Arial"/>
          <w:sz w:val="20"/>
          <w:szCs w:val="20"/>
        </w:rPr>
        <w:t>sulfadoxine</w:t>
      </w:r>
      <w:proofErr w:type="spellEnd"/>
      <w:r w:rsidRPr="00583C2F">
        <w:rPr>
          <w:rFonts w:ascii="Arial" w:hAnsi="Arial" w:cs="Arial"/>
          <w:sz w:val="20"/>
          <w:szCs w:val="20"/>
        </w:rPr>
        <w:t>-pyrimethamine resistance mutations in northwest Tanzania.</w:t>
      </w:r>
    </w:p>
    <w:p w14:paraId="6E835FF2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Evidence of artemisinin partial resistance in northwestern Tanzania: clinical and molecular markers of resistance.</w:t>
      </w:r>
    </w:p>
    <w:p w14:paraId="4104C65E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Emerging threat of Partial Artemisinin </w:t>
      </w:r>
      <w:proofErr w:type="spellStart"/>
      <w:r w:rsidRPr="00583C2F">
        <w:rPr>
          <w:rFonts w:ascii="Arial" w:hAnsi="Arial" w:cs="Arial"/>
          <w:sz w:val="20"/>
          <w:szCs w:val="20"/>
        </w:rPr>
        <w:t>ResistanceMarkers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in P. falciparum Parasite Populations </w:t>
      </w:r>
      <w:proofErr w:type="spellStart"/>
      <w:r w:rsidRPr="00583C2F">
        <w:rPr>
          <w:rFonts w:ascii="Arial" w:hAnsi="Arial" w:cs="Arial"/>
          <w:sz w:val="20"/>
          <w:szCs w:val="20"/>
        </w:rPr>
        <w:t>inmultiple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geographical locations in </w:t>
      </w:r>
      <w:proofErr w:type="spellStart"/>
      <w:r w:rsidRPr="00583C2F">
        <w:rPr>
          <w:rFonts w:ascii="Arial" w:hAnsi="Arial" w:cs="Arial"/>
          <w:sz w:val="20"/>
          <w:szCs w:val="20"/>
        </w:rPr>
        <w:t>highTransmission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Regions of Uganda</w:t>
      </w:r>
    </w:p>
    <w:p w14:paraId="6F3ADCF0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A retrospective analysis of P. falciparum drug resistance markers detects an early (2016/17) high prevalence of the k13 C469Y mutation in asymptomatic infections in Northern Uganda</w:t>
      </w:r>
    </w:p>
    <w:p w14:paraId="403AC665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Day 3 parasitemia and Plasmodium falciparum Kelch 13 mutations among uncomplicated malaria patients treated with artemether-lumefantrine in </w:t>
      </w:r>
      <w:proofErr w:type="spellStart"/>
      <w:r w:rsidRPr="00583C2F">
        <w:rPr>
          <w:rFonts w:ascii="Arial" w:hAnsi="Arial" w:cs="Arial"/>
          <w:sz w:val="20"/>
          <w:szCs w:val="20"/>
        </w:rPr>
        <w:t>Adjumani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district. Uganda.</w:t>
      </w:r>
    </w:p>
    <w:p w14:paraId="29D9D70D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lastRenderedPageBreak/>
        <w:t>Evolution of artemisinin partial resistance in Ugandan malaria parasites</w:t>
      </w:r>
    </w:p>
    <w:p w14:paraId="251BD6B4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Changing Molecular Markers of Antimalarial Drug Sensitivity across Uganda.</w:t>
      </w:r>
    </w:p>
    <w:p w14:paraId="38088E15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Changing Prevalence of Potential Mediators of Aminoquinoline. Antifolate. and Artemisinin Resistance Across Uganda.</w:t>
      </w:r>
    </w:p>
    <w:p w14:paraId="3B3F9B8A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NMCP, Victor Asua</w:t>
      </w:r>
    </w:p>
    <w:p w14:paraId="123EC3CB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Indigenous emergence and spread of kelch13 C469Y artemisinin-resistant Plasmodium falciparum in Uganda.</w:t>
      </w:r>
    </w:p>
    <w:p w14:paraId="0CEA013D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Varied Prevalence of Antimalarial Drug Resistance Markers in Different Populations of Newly Arrived Refugees in Uganda</w:t>
      </w:r>
    </w:p>
    <w:p w14:paraId="083E475F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Decreased susceptibility of Plasmodium falciparum to both </w:t>
      </w:r>
      <w:proofErr w:type="spellStart"/>
      <w:r w:rsidRPr="00583C2F">
        <w:rPr>
          <w:rFonts w:ascii="Arial" w:hAnsi="Arial" w:cs="Arial"/>
          <w:sz w:val="20"/>
          <w:szCs w:val="20"/>
        </w:rPr>
        <w:t>dihydroartemisinin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and lumefantrine in northern Uganda.</w:t>
      </w:r>
    </w:p>
    <w:p w14:paraId="5844C28E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Polymorphisms of Plasmodium falciparum k13-propeller gene among migrant workers returning to Henan Province, China from Africa.</w:t>
      </w:r>
    </w:p>
    <w:p w14:paraId="60E8A085" w14:textId="77777777" w:rsidR="00000000" w:rsidRPr="00583C2F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>Efficacy of artesunate-amodiaquine and artemether-lumefantrine for uncomplicated Plasmodium falciparum malaria in Madagascar, 2018.</w:t>
      </w:r>
    </w:p>
    <w:p w14:paraId="5762ED79" w14:textId="77777777" w:rsidR="00000000" w:rsidRDefault="00000000" w:rsidP="00364637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583C2F">
        <w:rPr>
          <w:rFonts w:ascii="Arial" w:hAnsi="Arial" w:cs="Arial"/>
          <w:sz w:val="20"/>
          <w:szCs w:val="20"/>
        </w:rPr>
        <w:t xml:space="preserve">Assessment of Plasmodium falciparum anti-malarial drug resistance markers in pfk13-propeller, </w:t>
      </w:r>
      <w:proofErr w:type="spellStart"/>
      <w:r w:rsidRPr="00583C2F">
        <w:rPr>
          <w:rFonts w:ascii="Arial" w:hAnsi="Arial" w:cs="Arial"/>
          <w:sz w:val="20"/>
          <w:szCs w:val="20"/>
        </w:rPr>
        <w:t>pfcrt</w:t>
      </w:r>
      <w:proofErr w:type="spellEnd"/>
      <w:r w:rsidRPr="00583C2F">
        <w:rPr>
          <w:rFonts w:ascii="Arial" w:hAnsi="Arial" w:cs="Arial"/>
          <w:sz w:val="20"/>
          <w:szCs w:val="20"/>
        </w:rPr>
        <w:t xml:space="preserve"> and pfmdr1 genes in isolates from treatment failure patients in Democratic Republic of Congo, 2018-2019.</w:t>
      </w:r>
    </w:p>
    <w:sectPr w:rsidR="003646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18942768">
    <w:abstractNumId w:val="8"/>
  </w:num>
  <w:num w:numId="2" w16cid:durableId="1860778726">
    <w:abstractNumId w:val="6"/>
  </w:num>
  <w:num w:numId="3" w16cid:durableId="2032140309">
    <w:abstractNumId w:val="5"/>
  </w:num>
  <w:num w:numId="4" w16cid:durableId="749086710">
    <w:abstractNumId w:val="4"/>
  </w:num>
  <w:num w:numId="5" w16cid:durableId="1019817145">
    <w:abstractNumId w:val="7"/>
  </w:num>
  <w:num w:numId="6" w16cid:durableId="1575311522">
    <w:abstractNumId w:val="3"/>
  </w:num>
  <w:num w:numId="7" w16cid:durableId="2128158908">
    <w:abstractNumId w:val="2"/>
  </w:num>
  <w:num w:numId="8" w16cid:durableId="1773623874">
    <w:abstractNumId w:val="1"/>
  </w:num>
  <w:num w:numId="9" w16cid:durableId="1673609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66848"/>
    <w:rsid w:val="0029639D"/>
    <w:rsid w:val="00326F90"/>
    <w:rsid w:val="00AA1D8D"/>
    <w:rsid w:val="00B47730"/>
    <w:rsid w:val="00CB0664"/>
    <w:rsid w:val="00E311FA"/>
    <w:rsid w:val="00FC400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317AA8D"/>
  <w14:defaultImageDpi w14:val="300"/>
  <w15:docId w15:val="{2E0E3526-4BF7-498B-9940-72E730B46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38</Words>
  <Characters>648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6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tephanie Van Wyk</cp:lastModifiedBy>
  <cp:revision>2</cp:revision>
  <dcterms:created xsi:type="dcterms:W3CDTF">2026-04-10T07:02:00Z</dcterms:created>
  <dcterms:modified xsi:type="dcterms:W3CDTF">2026-04-10T07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432b3-16e4-4858-a7e7-956dc93c8d2c</vt:lpwstr>
  </property>
</Properties>
</file>